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95588" w14:textId="3C0B9B86" w:rsidR="008D511B" w:rsidRPr="002D6479" w:rsidRDefault="008D511B" w:rsidP="00610ECF">
      <w:pPr>
        <w:jc w:val="center"/>
        <w:rPr>
          <w:b/>
          <w:bCs/>
        </w:rPr>
      </w:pPr>
    </w:p>
    <w:tbl>
      <w:tblPr>
        <w:tblW w:w="10145" w:type="dxa"/>
        <w:tblLook w:val="04A0" w:firstRow="1" w:lastRow="0" w:firstColumn="1" w:lastColumn="0" w:noHBand="0" w:noVBand="1"/>
      </w:tblPr>
      <w:tblGrid>
        <w:gridCol w:w="4111"/>
        <w:gridCol w:w="2269"/>
        <w:gridCol w:w="2273"/>
        <w:gridCol w:w="1239"/>
        <w:gridCol w:w="11"/>
        <w:gridCol w:w="231"/>
        <w:gridCol w:w="11"/>
      </w:tblGrid>
      <w:tr w:rsidR="004C1940" w:rsidRPr="0000757F" w14:paraId="6A3DBCC0" w14:textId="77777777" w:rsidTr="00A240EC">
        <w:trPr>
          <w:gridAfter w:val="2"/>
          <w:wAfter w:w="242" w:type="dxa"/>
          <w:trHeight w:val="458"/>
        </w:trPr>
        <w:tc>
          <w:tcPr>
            <w:tcW w:w="9903" w:type="dxa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121015B" w14:textId="260A0DB5" w:rsidR="004C1940" w:rsidRPr="0000757F" w:rsidRDefault="00965FE0" w:rsidP="00A240EC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S3 </w:t>
            </w:r>
            <w:r w:rsidR="004C1940">
              <w:rPr>
                <w:b/>
                <w:bCs/>
                <w:color w:val="000000"/>
              </w:rPr>
              <w:t>Table</w:t>
            </w:r>
            <w:r w:rsidR="004C1940" w:rsidRPr="0000757F">
              <w:rPr>
                <w:b/>
                <w:bCs/>
                <w:color w:val="000000"/>
              </w:rPr>
              <w:t xml:space="preserve">. </w:t>
            </w:r>
            <w:bookmarkStart w:id="0" w:name="_Hlk227096580"/>
            <w:r w:rsidR="004C1940" w:rsidRPr="0000757F">
              <w:rPr>
                <w:color w:val="000000"/>
              </w:rPr>
              <w:t xml:space="preserve">Epidemiological characteristics of children </w:t>
            </w:r>
            <w:r w:rsidR="004C1940">
              <w:rPr>
                <w:color w:val="000000"/>
              </w:rPr>
              <w:t xml:space="preserve">living inside vs outside </w:t>
            </w:r>
            <w:r w:rsidR="004C1940" w:rsidRPr="0000757F">
              <w:rPr>
                <w:i/>
                <w:iCs/>
                <w:color w:val="000000"/>
              </w:rPr>
              <w:t>G</w:t>
            </w:r>
            <w:r w:rsidR="004C1940">
              <w:rPr>
                <w:i/>
                <w:iCs/>
                <w:color w:val="000000"/>
              </w:rPr>
              <w:t>iardia</w:t>
            </w:r>
            <w:r w:rsidR="004C1940" w:rsidRPr="0000757F">
              <w:rPr>
                <w:i/>
                <w:iCs/>
                <w:color w:val="000000"/>
              </w:rPr>
              <w:t xml:space="preserve"> </w:t>
            </w:r>
            <w:r w:rsidR="004C1940">
              <w:rPr>
                <w:color w:val="000000"/>
              </w:rPr>
              <w:t>burden area</w:t>
            </w:r>
            <w:r w:rsidR="004C1940" w:rsidRPr="0000757F">
              <w:rPr>
                <w:color w:val="000000"/>
              </w:rPr>
              <w:t xml:space="preserve"> (n=76 children).</w:t>
            </w:r>
            <w:bookmarkEnd w:id="0"/>
          </w:p>
        </w:tc>
      </w:tr>
      <w:tr w:rsidR="004C1940" w:rsidRPr="0000757F" w14:paraId="1AF21A6F" w14:textId="77777777" w:rsidTr="00A240EC">
        <w:trPr>
          <w:trHeight w:val="63"/>
        </w:trPr>
        <w:tc>
          <w:tcPr>
            <w:tcW w:w="9903" w:type="dxa"/>
            <w:gridSpan w:val="5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7EF089" w14:textId="77777777" w:rsidR="004C1940" w:rsidRPr="0000757F" w:rsidRDefault="004C1940" w:rsidP="00A240EC">
            <w:pPr>
              <w:rPr>
                <w:b/>
                <w:bCs/>
                <w:color w:val="000000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E9474" w14:textId="77777777" w:rsidR="004C1940" w:rsidRPr="0000757F" w:rsidRDefault="004C1940" w:rsidP="00A240EC">
            <w:pPr>
              <w:rPr>
                <w:b/>
                <w:bCs/>
                <w:color w:val="000000"/>
              </w:rPr>
            </w:pPr>
          </w:p>
        </w:tc>
      </w:tr>
      <w:tr w:rsidR="004C1940" w:rsidRPr="0000757F" w14:paraId="13FE865A" w14:textId="77777777" w:rsidTr="00A240EC">
        <w:trPr>
          <w:gridAfter w:val="1"/>
          <w:wAfter w:w="11" w:type="dxa"/>
          <w:trHeight w:val="288"/>
        </w:trPr>
        <w:tc>
          <w:tcPr>
            <w:tcW w:w="41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4ECC434" w14:textId="77777777" w:rsidR="004C1940" w:rsidRPr="0000757F" w:rsidRDefault="004C1940" w:rsidP="00A240E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0757F">
              <w:rPr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45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A2FDB5B" w14:textId="77777777" w:rsidR="004C1940" w:rsidRPr="0000757F" w:rsidRDefault="004C1940" w:rsidP="00A240E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0757F">
              <w:rPr>
                <w:b/>
                <w:bCs/>
                <w:color w:val="000000"/>
                <w:sz w:val="20"/>
                <w:szCs w:val="20"/>
              </w:rPr>
              <w:t>n (%) or median (IQR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8FEEB14" w14:textId="77777777" w:rsidR="004C1940" w:rsidRPr="0000757F" w:rsidRDefault="004C1940" w:rsidP="00A240E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0757F">
              <w:rPr>
                <w:b/>
                <w:bCs/>
                <w:color w:val="000000"/>
                <w:sz w:val="20"/>
                <w:szCs w:val="20"/>
              </w:rPr>
              <w:t>P value</w:t>
            </w: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42" w:type="dxa"/>
            <w:gridSpan w:val="2"/>
            <w:vAlign w:val="center"/>
            <w:hideMark/>
          </w:tcPr>
          <w:p w14:paraId="268D40E0" w14:textId="77777777" w:rsidR="004C1940" w:rsidRPr="0000757F" w:rsidRDefault="004C1940" w:rsidP="00A240EC">
            <w:pPr>
              <w:rPr>
                <w:sz w:val="20"/>
                <w:szCs w:val="20"/>
              </w:rPr>
            </w:pPr>
          </w:p>
        </w:tc>
      </w:tr>
      <w:tr w:rsidR="004C1940" w:rsidRPr="0000757F" w14:paraId="468024A0" w14:textId="77777777" w:rsidTr="00A240EC">
        <w:trPr>
          <w:gridAfter w:val="1"/>
          <w:wAfter w:w="11" w:type="dxa"/>
          <w:trHeight w:val="552"/>
        </w:trPr>
        <w:tc>
          <w:tcPr>
            <w:tcW w:w="4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74EE48" w14:textId="77777777" w:rsidR="004C1940" w:rsidRPr="0000757F" w:rsidRDefault="004C1940" w:rsidP="00A240E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EE613D9" w14:textId="77777777" w:rsidR="004C1940" w:rsidRPr="0000757F" w:rsidRDefault="004C1940" w:rsidP="00A240E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0757F">
              <w:rPr>
                <w:b/>
                <w:bCs/>
                <w:color w:val="000000"/>
                <w:sz w:val="20"/>
                <w:szCs w:val="20"/>
              </w:rPr>
              <w:t xml:space="preserve">Children </w:t>
            </w:r>
            <w:r>
              <w:rPr>
                <w:b/>
                <w:bCs/>
                <w:color w:val="000000"/>
                <w:sz w:val="20"/>
                <w:szCs w:val="20"/>
              </w:rPr>
              <w:t>living inside the high burden area</w:t>
            </w:r>
            <w:r w:rsidRPr="0000757F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757F">
              <w:rPr>
                <w:b/>
                <w:bCs/>
                <w:color w:val="000000"/>
                <w:sz w:val="20"/>
                <w:szCs w:val="20"/>
              </w:rPr>
              <w:t>(n=</w:t>
            </w:r>
            <w:r>
              <w:rPr>
                <w:b/>
                <w:bCs/>
                <w:color w:val="000000"/>
                <w:sz w:val="20"/>
                <w:szCs w:val="20"/>
              </w:rPr>
              <w:t>15</w:t>
            </w:r>
            <w:r w:rsidRPr="0000757F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B9467EB" w14:textId="77777777" w:rsidR="004C1940" w:rsidRPr="0000757F" w:rsidRDefault="004C1940" w:rsidP="00A240E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0757F">
              <w:rPr>
                <w:b/>
                <w:bCs/>
                <w:color w:val="000000"/>
                <w:sz w:val="20"/>
                <w:szCs w:val="20"/>
              </w:rPr>
              <w:t xml:space="preserve">Children </w:t>
            </w:r>
            <w:r>
              <w:rPr>
                <w:b/>
                <w:bCs/>
                <w:color w:val="000000"/>
                <w:sz w:val="20"/>
                <w:szCs w:val="20"/>
              </w:rPr>
              <w:t>living outside high burden area</w:t>
            </w:r>
            <w:r w:rsidRPr="0000757F">
              <w:rPr>
                <w:b/>
                <w:bCs/>
                <w:color w:val="000000"/>
                <w:sz w:val="20"/>
                <w:szCs w:val="20"/>
              </w:rPr>
              <w:t xml:space="preserve"> (n=</w:t>
            </w:r>
            <w:r>
              <w:rPr>
                <w:b/>
                <w:bCs/>
                <w:color w:val="000000"/>
                <w:sz w:val="20"/>
                <w:szCs w:val="20"/>
              </w:rPr>
              <w:t>61</w:t>
            </w:r>
            <w:r w:rsidRPr="0000757F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634E0E" w14:textId="77777777" w:rsidR="004C1940" w:rsidRPr="0000757F" w:rsidRDefault="004C1940" w:rsidP="00A240E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2" w:type="dxa"/>
            <w:gridSpan w:val="2"/>
            <w:vAlign w:val="center"/>
            <w:hideMark/>
          </w:tcPr>
          <w:p w14:paraId="17B644F5" w14:textId="77777777" w:rsidR="004C1940" w:rsidRPr="0000757F" w:rsidRDefault="004C1940" w:rsidP="00A240EC">
            <w:pPr>
              <w:rPr>
                <w:sz w:val="20"/>
                <w:szCs w:val="20"/>
              </w:rPr>
            </w:pPr>
          </w:p>
        </w:tc>
      </w:tr>
      <w:tr w:rsidR="004C1940" w:rsidRPr="0000757F" w14:paraId="6DA67EEC" w14:textId="77777777" w:rsidTr="00A240EC">
        <w:trPr>
          <w:gridAfter w:val="1"/>
          <w:wAfter w:w="11" w:type="dxa"/>
          <w:trHeight w:val="6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09DBC0" w14:textId="77777777" w:rsidR="004C1940" w:rsidRPr="0000757F" w:rsidRDefault="004C1940" w:rsidP="00A240EC">
            <w:pPr>
              <w:rPr>
                <w:i/>
                <w:iCs/>
                <w:color w:val="000000"/>
                <w:sz w:val="20"/>
                <w:szCs w:val="20"/>
                <w:u w:val="single"/>
              </w:rPr>
            </w:pPr>
            <w:r w:rsidRPr="0000757F">
              <w:rPr>
                <w:i/>
                <w:iCs/>
                <w:color w:val="000000"/>
                <w:sz w:val="20"/>
                <w:szCs w:val="20"/>
                <w:u w:val="single"/>
              </w:rPr>
              <w:t>Birth characteristic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40357C" w14:textId="77777777" w:rsidR="004C1940" w:rsidRPr="0000757F" w:rsidRDefault="004C1940" w:rsidP="00A240EC">
            <w:pPr>
              <w:jc w:val="center"/>
              <w:rPr>
                <w:color w:val="000000"/>
                <w:sz w:val="20"/>
                <w:szCs w:val="20"/>
              </w:rPr>
            </w:pPr>
            <w:r w:rsidRPr="000075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509CA1" w14:textId="77777777" w:rsidR="004C1940" w:rsidRPr="0000757F" w:rsidRDefault="004C1940" w:rsidP="00A240EC">
            <w:pPr>
              <w:rPr>
                <w:color w:val="000000"/>
                <w:sz w:val="20"/>
                <w:szCs w:val="20"/>
              </w:rPr>
            </w:pPr>
            <w:r w:rsidRPr="000075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95AA5F" w14:textId="77777777" w:rsidR="004C1940" w:rsidRPr="0000757F" w:rsidRDefault="004C1940" w:rsidP="00A240EC">
            <w:pPr>
              <w:jc w:val="center"/>
              <w:rPr>
                <w:color w:val="000000"/>
                <w:sz w:val="20"/>
                <w:szCs w:val="20"/>
              </w:rPr>
            </w:pPr>
            <w:r w:rsidRPr="0000757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2" w:type="dxa"/>
            <w:gridSpan w:val="2"/>
            <w:vAlign w:val="center"/>
            <w:hideMark/>
          </w:tcPr>
          <w:p w14:paraId="5BB5EF34" w14:textId="77777777" w:rsidR="004C1940" w:rsidRPr="0000757F" w:rsidRDefault="004C1940" w:rsidP="00A240EC">
            <w:pPr>
              <w:rPr>
                <w:sz w:val="20"/>
                <w:szCs w:val="20"/>
              </w:rPr>
            </w:pPr>
          </w:p>
        </w:tc>
      </w:tr>
      <w:tr w:rsidR="004C1940" w:rsidRPr="0000757F" w14:paraId="0F8D6714" w14:textId="77777777" w:rsidTr="00A240EC">
        <w:trPr>
          <w:gridAfter w:val="1"/>
          <w:wAfter w:w="11" w:type="dxa"/>
          <w:trHeight w:val="7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600631" w14:textId="77777777" w:rsidR="004C1940" w:rsidRPr="0000757F" w:rsidRDefault="004C1940" w:rsidP="00A240EC">
            <w:pPr>
              <w:rPr>
                <w:color w:val="000000"/>
                <w:sz w:val="20"/>
                <w:szCs w:val="20"/>
              </w:rPr>
            </w:pPr>
            <w:r w:rsidRPr="0000757F">
              <w:rPr>
                <w:color w:val="000000"/>
                <w:sz w:val="20"/>
                <w:szCs w:val="20"/>
              </w:rPr>
              <w:t xml:space="preserve">    Sex (%Female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DA535A" w14:textId="77777777" w:rsidR="004C1940" w:rsidRPr="0000757F" w:rsidRDefault="004C1940" w:rsidP="00A240E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(53.3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BC7D76" w14:textId="77777777" w:rsidR="004C1940" w:rsidRPr="0000757F" w:rsidRDefault="004C1940" w:rsidP="00A240E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 (37.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25E292" w14:textId="77777777" w:rsidR="004C1940" w:rsidRPr="0000757F" w:rsidRDefault="004C1940" w:rsidP="00A240E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242" w:type="dxa"/>
            <w:gridSpan w:val="2"/>
            <w:vAlign w:val="center"/>
            <w:hideMark/>
          </w:tcPr>
          <w:p w14:paraId="2971D88D" w14:textId="77777777" w:rsidR="004C1940" w:rsidRPr="0000757F" w:rsidRDefault="004C1940" w:rsidP="00A240EC">
            <w:pPr>
              <w:rPr>
                <w:sz w:val="20"/>
                <w:szCs w:val="20"/>
              </w:rPr>
            </w:pPr>
          </w:p>
        </w:tc>
      </w:tr>
      <w:tr w:rsidR="004C1940" w:rsidRPr="0000757F" w14:paraId="38782C19" w14:textId="77777777" w:rsidTr="00A240EC">
        <w:trPr>
          <w:gridAfter w:val="1"/>
          <w:wAfter w:w="11" w:type="dxa"/>
          <w:trHeight w:val="7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B8132D" w14:textId="77777777" w:rsidR="004C1940" w:rsidRPr="0000757F" w:rsidRDefault="004C1940" w:rsidP="00A240EC">
            <w:pPr>
              <w:rPr>
                <w:color w:val="000000"/>
                <w:sz w:val="20"/>
                <w:szCs w:val="20"/>
              </w:rPr>
            </w:pPr>
            <w:r w:rsidRPr="0000757F">
              <w:rPr>
                <w:color w:val="000000"/>
                <w:sz w:val="20"/>
                <w:szCs w:val="20"/>
              </w:rPr>
              <w:t xml:space="preserve">    Mode of delivery (%Vaginal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C485EE" w14:textId="77777777" w:rsidR="004C1940" w:rsidRPr="0000757F" w:rsidRDefault="004C1940" w:rsidP="00A240E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46.7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52DA79" w14:textId="77777777" w:rsidR="004C1940" w:rsidRPr="0000757F" w:rsidRDefault="004C1940" w:rsidP="00A240E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 (47.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9413BA" w14:textId="77777777" w:rsidR="004C1940" w:rsidRPr="0000757F" w:rsidRDefault="004C1940" w:rsidP="00A240E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242" w:type="dxa"/>
            <w:gridSpan w:val="2"/>
            <w:vAlign w:val="center"/>
            <w:hideMark/>
          </w:tcPr>
          <w:p w14:paraId="28C569CA" w14:textId="77777777" w:rsidR="004C1940" w:rsidRPr="0000757F" w:rsidRDefault="004C1940" w:rsidP="00A240EC">
            <w:pPr>
              <w:rPr>
                <w:sz w:val="20"/>
                <w:szCs w:val="20"/>
              </w:rPr>
            </w:pPr>
          </w:p>
        </w:tc>
      </w:tr>
      <w:tr w:rsidR="004C1940" w:rsidRPr="0000757F" w14:paraId="611CA2EF" w14:textId="77777777" w:rsidTr="00A240EC">
        <w:trPr>
          <w:gridAfter w:val="1"/>
          <w:wAfter w:w="11" w:type="dxa"/>
          <w:trHeight w:val="7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408585" w14:textId="416544F3" w:rsidR="004C1940" w:rsidRPr="0000757F" w:rsidRDefault="004C1940" w:rsidP="00A240EC">
            <w:pPr>
              <w:rPr>
                <w:i/>
                <w:iCs/>
                <w:color w:val="000000"/>
                <w:sz w:val="20"/>
                <w:szCs w:val="20"/>
                <w:u w:val="single"/>
              </w:rPr>
            </w:pPr>
            <w:r w:rsidRPr="0000757F">
              <w:rPr>
                <w:i/>
                <w:iCs/>
                <w:color w:val="000000"/>
                <w:sz w:val="20"/>
                <w:szCs w:val="20"/>
                <w:u w:val="single"/>
              </w:rPr>
              <w:t xml:space="preserve">Socioeconomic </w:t>
            </w:r>
            <w:r w:rsidR="00B80DBE">
              <w:rPr>
                <w:i/>
                <w:iCs/>
                <w:color w:val="000000"/>
                <w:sz w:val="20"/>
                <w:szCs w:val="20"/>
                <w:u w:val="single"/>
              </w:rPr>
              <w:t>and household condition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4F3DF2" w14:textId="77777777" w:rsidR="004C1940" w:rsidRPr="0000757F" w:rsidRDefault="004C1940" w:rsidP="00A240E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0845DB" w14:textId="77777777" w:rsidR="004C1940" w:rsidRPr="0000757F" w:rsidRDefault="004C1940" w:rsidP="00A240E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6CAD56" w14:textId="77777777" w:rsidR="004C1940" w:rsidRPr="0000757F" w:rsidRDefault="004C1940" w:rsidP="00A240E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2" w:type="dxa"/>
            <w:gridSpan w:val="2"/>
            <w:vAlign w:val="center"/>
            <w:hideMark/>
          </w:tcPr>
          <w:p w14:paraId="5242A0B8" w14:textId="77777777" w:rsidR="004C1940" w:rsidRPr="0000757F" w:rsidRDefault="004C1940" w:rsidP="00A240EC">
            <w:pPr>
              <w:rPr>
                <w:sz w:val="20"/>
                <w:szCs w:val="20"/>
              </w:rPr>
            </w:pPr>
          </w:p>
        </w:tc>
      </w:tr>
      <w:tr w:rsidR="004C1940" w:rsidRPr="0000757F" w14:paraId="1E2F4D1A" w14:textId="77777777" w:rsidTr="00A240EC">
        <w:trPr>
          <w:gridAfter w:val="1"/>
          <w:wAfter w:w="11" w:type="dxa"/>
          <w:trHeight w:val="7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A3A0D7" w14:textId="74779A53" w:rsidR="004C1940" w:rsidRPr="0000757F" w:rsidRDefault="004C1940" w:rsidP="00A240E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0757F">
              <w:rPr>
                <w:b/>
                <w:bCs/>
                <w:color w:val="000000"/>
                <w:sz w:val="20"/>
                <w:szCs w:val="20"/>
              </w:rPr>
              <w:t xml:space="preserve">    </w:t>
            </w:r>
            <w:r w:rsidR="00B80DBE">
              <w:rPr>
                <w:b/>
                <w:bCs/>
                <w:color w:val="000000"/>
                <w:sz w:val="20"/>
                <w:szCs w:val="20"/>
              </w:rPr>
              <w:t>SES</w:t>
            </w:r>
            <w:r w:rsidRPr="0000757F">
              <w:rPr>
                <w:b/>
                <w:bCs/>
                <w:color w:val="000000"/>
                <w:sz w:val="20"/>
                <w:szCs w:val="20"/>
              </w:rPr>
              <w:t xml:space="preserve"> (% poor or extremely poor) </w:t>
            </w:r>
            <w:r w:rsidRPr="0000757F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(2 </w:t>
            </w:r>
            <w:proofErr w:type="gramStart"/>
            <w:r w:rsidRPr="0000757F">
              <w:rPr>
                <w:b/>
                <w:bCs/>
                <w:i/>
                <w:iCs/>
                <w:color w:val="000000"/>
                <w:sz w:val="20"/>
                <w:szCs w:val="20"/>
              </w:rPr>
              <w:t>missing)</w:t>
            </w:r>
            <w:r w:rsidRPr="0000757F">
              <w:rPr>
                <w:b/>
                <w:bCs/>
                <w:color w:val="000000"/>
                <w:sz w:val="20"/>
                <w:szCs w:val="20"/>
              </w:rPr>
              <w:t>α</w:t>
            </w:r>
            <w:proofErr w:type="gramEnd"/>
            <w:r w:rsidRPr="0000757F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5E0ECD" w14:textId="77777777" w:rsidR="004C1940" w:rsidRPr="0000757F" w:rsidRDefault="004C1940" w:rsidP="00A240E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 (64.3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6ABF3E" w14:textId="77777777" w:rsidR="004C1940" w:rsidRPr="0000757F" w:rsidRDefault="004C1940" w:rsidP="00A240E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9 (31.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376F3C" w14:textId="77777777" w:rsidR="004C1940" w:rsidRPr="0000757F" w:rsidRDefault="004C1940" w:rsidP="00A240E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242" w:type="dxa"/>
            <w:gridSpan w:val="2"/>
            <w:vAlign w:val="center"/>
            <w:hideMark/>
          </w:tcPr>
          <w:p w14:paraId="48B3361A" w14:textId="77777777" w:rsidR="004C1940" w:rsidRPr="0000757F" w:rsidRDefault="004C1940" w:rsidP="00A240EC">
            <w:pPr>
              <w:rPr>
                <w:sz w:val="20"/>
                <w:szCs w:val="20"/>
              </w:rPr>
            </w:pPr>
          </w:p>
        </w:tc>
      </w:tr>
      <w:tr w:rsidR="004C1940" w:rsidRPr="0000757F" w14:paraId="63AC32E1" w14:textId="77777777" w:rsidTr="00A240EC">
        <w:trPr>
          <w:gridAfter w:val="1"/>
          <w:wAfter w:w="11" w:type="dxa"/>
          <w:trHeight w:val="7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ADA721" w14:textId="77777777" w:rsidR="004C1940" w:rsidRPr="0000757F" w:rsidRDefault="004C1940" w:rsidP="00A240E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0757F">
              <w:rPr>
                <w:b/>
                <w:bCs/>
                <w:color w:val="000000"/>
                <w:sz w:val="20"/>
                <w:szCs w:val="20"/>
              </w:rPr>
              <w:t xml:space="preserve">    Sanitation type (%Latrine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F157CE" w14:textId="77777777" w:rsidR="004C1940" w:rsidRPr="0000757F" w:rsidRDefault="004C1940" w:rsidP="00A240E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 (53.3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C26A3A" w14:textId="77777777" w:rsidR="004C1940" w:rsidRPr="0000757F" w:rsidRDefault="004C1940" w:rsidP="00A240E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3 (21.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721E97" w14:textId="77777777" w:rsidR="004C1940" w:rsidRPr="0000757F" w:rsidRDefault="004C1940" w:rsidP="00A240E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42" w:type="dxa"/>
            <w:gridSpan w:val="2"/>
            <w:vAlign w:val="center"/>
            <w:hideMark/>
          </w:tcPr>
          <w:p w14:paraId="720C79DE" w14:textId="77777777" w:rsidR="004C1940" w:rsidRPr="0000757F" w:rsidRDefault="004C1940" w:rsidP="00A240EC">
            <w:pPr>
              <w:rPr>
                <w:sz w:val="20"/>
                <w:szCs w:val="20"/>
              </w:rPr>
            </w:pPr>
          </w:p>
        </w:tc>
      </w:tr>
      <w:tr w:rsidR="004C1940" w:rsidRPr="0000757F" w14:paraId="772A85FB" w14:textId="77777777" w:rsidTr="00A240EC">
        <w:trPr>
          <w:gridAfter w:val="1"/>
          <w:wAfter w:w="11" w:type="dxa"/>
          <w:trHeight w:val="73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6028DE0B" w14:textId="77777777" w:rsidR="004C1940" w:rsidRPr="00B80DBE" w:rsidRDefault="004C1940" w:rsidP="00A240EC">
            <w:pPr>
              <w:rPr>
                <w:color w:val="000000"/>
                <w:sz w:val="20"/>
                <w:szCs w:val="20"/>
              </w:rPr>
            </w:pPr>
            <w:r w:rsidRPr="00B80DBE">
              <w:rPr>
                <w:color w:val="000000"/>
                <w:sz w:val="20"/>
                <w:szCs w:val="20"/>
              </w:rPr>
              <w:t xml:space="preserve">    Floor-type (%Earthen)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ADB32F3" w14:textId="77777777" w:rsidR="004C1940" w:rsidRPr="00B80DBE" w:rsidRDefault="004C1940" w:rsidP="00A240EC">
            <w:pPr>
              <w:jc w:val="center"/>
              <w:rPr>
                <w:color w:val="000000"/>
                <w:sz w:val="20"/>
                <w:szCs w:val="20"/>
              </w:rPr>
            </w:pPr>
            <w:r w:rsidRPr="00B80DBE">
              <w:rPr>
                <w:color w:val="000000"/>
                <w:sz w:val="20"/>
                <w:szCs w:val="20"/>
              </w:rPr>
              <w:t>5 (33.3)</w:t>
            </w:r>
          </w:p>
        </w:tc>
        <w:tc>
          <w:tcPr>
            <w:tcW w:w="22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63E5DC8" w14:textId="77777777" w:rsidR="004C1940" w:rsidRPr="00B80DBE" w:rsidRDefault="004C1940" w:rsidP="00A240EC">
            <w:pPr>
              <w:jc w:val="center"/>
              <w:rPr>
                <w:color w:val="000000"/>
                <w:sz w:val="20"/>
                <w:szCs w:val="20"/>
              </w:rPr>
            </w:pPr>
            <w:r w:rsidRPr="00B80DBE">
              <w:rPr>
                <w:color w:val="000000"/>
                <w:sz w:val="20"/>
                <w:szCs w:val="20"/>
              </w:rPr>
              <w:t>15 (24.6)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1A0A2C4" w14:textId="77777777" w:rsidR="004C1940" w:rsidRPr="00B80DBE" w:rsidRDefault="004C1940" w:rsidP="00A240EC">
            <w:pPr>
              <w:jc w:val="center"/>
              <w:rPr>
                <w:color w:val="000000"/>
                <w:sz w:val="20"/>
                <w:szCs w:val="20"/>
              </w:rPr>
            </w:pPr>
            <w:r w:rsidRPr="00B80DBE">
              <w:rPr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242" w:type="dxa"/>
            <w:gridSpan w:val="2"/>
            <w:vAlign w:val="center"/>
            <w:hideMark/>
          </w:tcPr>
          <w:p w14:paraId="0A90FC44" w14:textId="77777777" w:rsidR="004C1940" w:rsidRPr="0000757F" w:rsidRDefault="004C1940" w:rsidP="00A240EC">
            <w:pPr>
              <w:rPr>
                <w:sz w:val="20"/>
                <w:szCs w:val="20"/>
              </w:rPr>
            </w:pPr>
          </w:p>
        </w:tc>
      </w:tr>
      <w:tr w:rsidR="004C1940" w:rsidRPr="0000757F" w14:paraId="15DC2AE1" w14:textId="77777777" w:rsidTr="00A240EC">
        <w:trPr>
          <w:gridAfter w:val="1"/>
          <w:wAfter w:w="11" w:type="dxa"/>
          <w:trHeight w:val="73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562EC40" w14:textId="77777777" w:rsidR="004C1940" w:rsidRPr="0000757F" w:rsidRDefault="004C1940" w:rsidP="00A240EC">
            <w:pPr>
              <w:rPr>
                <w:color w:val="000000"/>
                <w:sz w:val="20"/>
                <w:szCs w:val="20"/>
              </w:rPr>
            </w:pPr>
            <w:r w:rsidRPr="0000757F">
              <w:rPr>
                <w:color w:val="000000"/>
                <w:sz w:val="20"/>
                <w:szCs w:val="20"/>
              </w:rPr>
              <w:t xml:space="preserve">    Water resources (%</w:t>
            </w:r>
            <w:proofErr w:type="gramStart"/>
            <w:r w:rsidRPr="0000757F">
              <w:rPr>
                <w:color w:val="000000"/>
                <w:sz w:val="20"/>
                <w:szCs w:val="20"/>
              </w:rPr>
              <w:t>No</w:t>
            </w:r>
            <w:r>
              <w:rPr>
                <w:color w:val="000000"/>
                <w:sz w:val="20"/>
                <w:szCs w:val="20"/>
              </w:rPr>
              <w:t>n-</w:t>
            </w:r>
            <w:r w:rsidRPr="0000757F">
              <w:rPr>
                <w:color w:val="000000"/>
                <w:sz w:val="20"/>
                <w:szCs w:val="20"/>
              </w:rPr>
              <w:t>potable</w:t>
            </w:r>
            <w:proofErr w:type="gramEnd"/>
            <w:r w:rsidRPr="0000757F">
              <w:rPr>
                <w:color w:val="000000"/>
                <w:sz w:val="20"/>
                <w:szCs w:val="20"/>
              </w:rPr>
              <w:t xml:space="preserve"> at home)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F0E3170" w14:textId="77777777" w:rsidR="004C1940" w:rsidRPr="0000757F" w:rsidRDefault="004C1940" w:rsidP="00A240E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E8B5587" w14:textId="77777777" w:rsidR="004C1940" w:rsidRPr="0000757F" w:rsidRDefault="004C1940" w:rsidP="00A240E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8.2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25CEC97" w14:textId="77777777" w:rsidR="004C1940" w:rsidRPr="0000757F" w:rsidRDefault="004C1940" w:rsidP="00A240E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242" w:type="dxa"/>
            <w:gridSpan w:val="2"/>
            <w:vAlign w:val="center"/>
            <w:hideMark/>
          </w:tcPr>
          <w:p w14:paraId="51ED40CF" w14:textId="77777777" w:rsidR="004C1940" w:rsidRPr="0000757F" w:rsidRDefault="004C1940" w:rsidP="00A240EC">
            <w:pPr>
              <w:rPr>
                <w:sz w:val="20"/>
                <w:szCs w:val="20"/>
              </w:rPr>
            </w:pPr>
          </w:p>
        </w:tc>
      </w:tr>
      <w:tr w:rsidR="004C1940" w:rsidRPr="0000757F" w14:paraId="770B984F" w14:textId="77777777" w:rsidTr="00A240EC">
        <w:trPr>
          <w:trHeight w:val="288"/>
        </w:trPr>
        <w:tc>
          <w:tcPr>
            <w:tcW w:w="990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65BFDF" w14:textId="562A0D3C" w:rsidR="004C1940" w:rsidRPr="00046003" w:rsidRDefault="004C1940" w:rsidP="00A240EC">
            <w:pPr>
              <w:rPr>
                <w:color w:val="000000"/>
                <w:sz w:val="16"/>
                <w:szCs w:val="16"/>
              </w:rPr>
            </w:pPr>
            <w:r w:rsidRPr="0000757F">
              <w:rPr>
                <w:color w:val="000000"/>
                <w:sz w:val="16"/>
                <w:szCs w:val="16"/>
              </w:rPr>
              <w:t xml:space="preserve">AGE: acute gastroenteritis. </w:t>
            </w:r>
            <w:r w:rsidR="00B80DBE">
              <w:rPr>
                <w:color w:val="000000"/>
                <w:sz w:val="16"/>
                <w:szCs w:val="16"/>
              </w:rPr>
              <w:t xml:space="preserve">SES: Socioeconomic status. </w:t>
            </w:r>
            <w:r w:rsidR="00B80DBE" w:rsidRPr="00B80DBE">
              <w:rPr>
                <w:color w:val="000000"/>
                <w:sz w:val="16"/>
                <w:szCs w:val="16"/>
              </w:rPr>
              <w:t>αSES was assessed using a poverty index according to</w:t>
            </w:r>
            <w:r w:rsidRPr="0000757F">
              <w:rPr>
                <w:color w:val="000000"/>
                <w:sz w:val="16"/>
                <w:szCs w:val="16"/>
              </w:rPr>
              <w:t xml:space="preserve"> Peña </w:t>
            </w:r>
            <w:r w:rsidRPr="0000757F">
              <w:rPr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B1A79">
              <w:rPr>
                <w:color w:val="000000"/>
                <w:sz w:val="16"/>
                <w:szCs w:val="16"/>
              </w:rPr>
              <w:t>[</w:t>
            </w:r>
            <w:r w:rsidR="00B80DBE">
              <w:rPr>
                <w:color w:val="000000"/>
                <w:sz w:val="16"/>
                <w:szCs w:val="16"/>
              </w:rPr>
              <w:t>20</w:t>
            </w:r>
            <w:r w:rsidRPr="005B1A79">
              <w:rPr>
                <w:color w:val="000000"/>
                <w:sz w:val="16"/>
                <w:szCs w:val="16"/>
              </w:rPr>
              <w:t>].</w:t>
            </w:r>
            <w:r>
              <w:rPr>
                <w:color w:val="000000"/>
                <w:sz w:val="16"/>
                <w:szCs w:val="16"/>
              </w:rPr>
              <w:t xml:space="preserve"> *</w:t>
            </w:r>
            <w:r w:rsidRPr="00046003">
              <w:rPr>
                <w:color w:val="000000"/>
                <w:sz w:val="16"/>
                <w:szCs w:val="16"/>
              </w:rPr>
              <w:t>Pearson's chi-square test or Fisher's exact test for cell sizes &lt;5 for categorical variables. Mann-Whitney U test was used for numerical variables</w:t>
            </w:r>
          </w:p>
          <w:p w14:paraId="6C7EA873" w14:textId="77777777" w:rsidR="004C1940" w:rsidRPr="00976068" w:rsidRDefault="004C1940" w:rsidP="00A240EC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  <w:gridSpan w:val="2"/>
            <w:vAlign w:val="center"/>
            <w:hideMark/>
          </w:tcPr>
          <w:p w14:paraId="521126D5" w14:textId="77777777" w:rsidR="004C1940" w:rsidRPr="0000757F" w:rsidRDefault="004C1940" w:rsidP="00A240EC">
            <w:pPr>
              <w:rPr>
                <w:sz w:val="20"/>
                <w:szCs w:val="20"/>
              </w:rPr>
            </w:pPr>
          </w:p>
        </w:tc>
      </w:tr>
      <w:tr w:rsidR="004C1940" w:rsidRPr="0000757F" w14:paraId="0BDDE93A" w14:textId="77777777" w:rsidTr="00A240EC">
        <w:trPr>
          <w:trHeight w:val="288"/>
        </w:trPr>
        <w:tc>
          <w:tcPr>
            <w:tcW w:w="990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F1439" w14:textId="77777777" w:rsidR="004C1940" w:rsidRPr="0000757F" w:rsidRDefault="004C1940" w:rsidP="00A240E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79C90" w14:textId="77777777" w:rsidR="004C1940" w:rsidRPr="0000757F" w:rsidRDefault="004C1940" w:rsidP="00A240EC">
            <w:pPr>
              <w:rPr>
                <w:color w:val="000000"/>
                <w:sz w:val="20"/>
                <w:szCs w:val="20"/>
              </w:rPr>
            </w:pPr>
          </w:p>
        </w:tc>
      </w:tr>
    </w:tbl>
    <w:p w14:paraId="67044DC5" w14:textId="77777777" w:rsidR="004C1940" w:rsidRDefault="004C1940" w:rsidP="004C1940">
      <w:pPr>
        <w:rPr>
          <w:b/>
          <w:bCs/>
          <w:lang w:val="es-MX"/>
        </w:rPr>
      </w:pPr>
    </w:p>
    <w:sectPr w:rsidR="004C1940" w:rsidSect="00145575">
      <w:pgSz w:w="12242" w:h="15842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BEFA64" w14:textId="77777777" w:rsidR="00FE5729" w:rsidRDefault="00FE5729" w:rsidP="000615E7">
      <w:r>
        <w:separator/>
      </w:r>
    </w:p>
  </w:endnote>
  <w:endnote w:type="continuationSeparator" w:id="0">
    <w:p w14:paraId="106F54D0" w14:textId="77777777" w:rsidR="00FE5729" w:rsidRDefault="00FE5729" w:rsidP="000615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8732F8" w14:textId="77777777" w:rsidR="00FE5729" w:rsidRDefault="00FE5729" w:rsidP="000615E7">
      <w:r>
        <w:separator/>
      </w:r>
    </w:p>
  </w:footnote>
  <w:footnote w:type="continuationSeparator" w:id="0">
    <w:p w14:paraId="0F7FCDCF" w14:textId="77777777" w:rsidR="00FE5729" w:rsidRDefault="00FE5729" w:rsidP="000615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81253F"/>
    <w:multiLevelType w:val="hybridMultilevel"/>
    <w:tmpl w:val="2090C09E"/>
    <w:lvl w:ilvl="0" w:tplc="91389914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DC3100"/>
    <w:multiLevelType w:val="hybridMultilevel"/>
    <w:tmpl w:val="A2ECD868"/>
    <w:lvl w:ilvl="0" w:tplc="A68A8FC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FA6"/>
    <w:rsid w:val="00000FCF"/>
    <w:rsid w:val="0000757F"/>
    <w:rsid w:val="00017ACE"/>
    <w:rsid w:val="00021EC8"/>
    <w:rsid w:val="000265B5"/>
    <w:rsid w:val="000278AC"/>
    <w:rsid w:val="00027E9F"/>
    <w:rsid w:val="000317B5"/>
    <w:rsid w:val="0003184E"/>
    <w:rsid w:val="00032363"/>
    <w:rsid w:val="00046003"/>
    <w:rsid w:val="00047170"/>
    <w:rsid w:val="0006093F"/>
    <w:rsid w:val="000615E7"/>
    <w:rsid w:val="00071BDD"/>
    <w:rsid w:val="00082EEC"/>
    <w:rsid w:val="00084CF4"/>
    <w:rsid w:val="00094ED0"/>
    <w:rsid w:val="000B238C"/>
    <w:rsid w:val="000D5EB7"/>
    <w:rsid w:val="001002A4"/>
    <w:rsid w:val="001017AD"/>
    <w:rsid w:val="00115315"/>
    <w:rsid w:val="0011706C"/>
    <w:rsid w:val="001264E7"/>
    <w:rsid w:val="0013585B"/>
    <w:rsid w:val="00140C60"/>
    <w:rsid w:val="00143A7C"/>
    <w:rsid w:val="00145575"/>
    <w:rsid w:val="001566CC"/>
    <w:rsid w:val="00164FC9"/>
    <w:rsid w:val="00173A62"/>
    <w:rsid w:val="001A23CD"/>
    <w:rsid w:val="001A4B5E"/>
    <w:rsid w:val="001C244E"/>
    <w:rsid w:val="001D4D20"/>
    <w:rsid w:val="001E2CD0"/>
    <w:rsid w:val="002020E7"/>
    <w:rsid w:val="00202132"/>
    <w:rsid w:val="002030E1"/>
    <w:rsid w:val="00205E80"/>
    <w:rsid w:val="0026422B"/>
    <w:rsid w:val="0027205A"/>
    <w:rsid w:val="00276D14"/>
    <w:rsid w:val="002A3629"/>
    <w:rsid w:val="002B168A"/>
    <w:rsid w:val="002C199E"/>
    <w:rsid w:val="002C45E8"/>
    <w:rsid w:val="002D6479"/>
    <w:rsid w:val="002E3305"/>
    <w:rsid w:val="002E3842"/>
    <w:rsid w:val="002E6524"/>
    <w:rsid w:val="002F098C"/>
    <w:rsid w:val="00300CEC"/>
    <w:rsid w:val="00303B60"/>
    <w:rsid w:val="0030785B"/>
    <w:rsid w:val="0031021A"/>
    <w:rsid w:val="003124CA"/>
    <w:rsid w:val="00314026"/>
    <w:rsid w:val="00314666"/>
    <w:rsid w:val="00325915"/>
    <w:rsid w:val="00355B4B"/>
    <w:rsid w:val="0036523D"/>
    <w:rsid w:val="00373C1B"/>
    <w:rsid w:val="00393C16"/>
    <w:rsid w:val="003A39B6"/>
    <w:rsid w:val="003C2AC9"/>
    <w:rsid w:val="003D0906"/>
    <w:rsid w:val="003D55B8"/>
    <w:rsid w:val="003E7A25"/>
    <w:rsid w:val="00411776"/>
    <w:rsid w:val="00416790"/>
    <w:rsid w:val="00425931"/>
    <w:rsid w:val="00427A9C"/>
    <w:rsid w:val="00430CB8"/>
    <w:rsid w:val="004346E1"/>
    <w:rsid w:val="00452401"/>
    <w:rsid w:val="004529E0"/>
    <w:rsid w:val="0047255D"/>
    <w:rsid w:val="00475229"/>
    <w:rsid w:val="00481845"/>
    <w:rsid w:val="00483706"/>
    <w:rsid w:val="00492A91"/>
    <w:rsid w:val="004939BF"/>
    <w:rsid w:val="00495A96"/>
    <w:rsid w:val="004A1876"/>
    <w:rsid w:val="004A4FE8"/>
    <w:rsid w:val="004B219F"/>
    <w:rsid w:val="004B49AD"/>
    <w:rsid w:val="004B5ABE"/>
    <w:rsid w:val="004C1940"/>
    <w:rsid w:val="004C5C1B"/>
    <w:rsid w:val="004D72F1"/>
    <w:rsid w:val="004E59F6"/>
    <w:rsid w:val="004E7A85"/>
    <w:rsid w:val="004F37DD"/>
    <w:rsid w:val="004F4432"/>
    <w:rsid w:val="0050665F"/>
    <w:rsid w:val="00507B18"/>
    <w:rsid w:val="00511190"/>
    <w:rsid w:val="00530BED"/>
    <w:rsid w:val="0053635C"/>
    <w:rsid w:val="00541BBB"/>
    <w:rsid w:val="005657E8"/>
    <w:rsid w:val="0057212C"/>
    <w:rsid w:val="00575CAC"/>
    <w:rsid w:val="00586480"/>
    <w:rsid w:val="00592D81"/>
    <w:rsid w:val="005B1A79"/>
    <w:rsid w:val="005B27B1"/>
    <w:rsid w:val="005C43FB"/>
    <w:rsid w:val="005D2F73"/>
    <w:rsid w:val="005E125E"/>
    <w:rsid w:val="005E25BC"/>
    <w:rsid w:val="005E6F96"/>
    <w:rsid w:val="005E7E14"/>
    <w:rsid w:val="00610ECF"/>
    <w:rsid w:val="00630146"/>
    <w:rsid w:val="00633514"/>
    <w:rsid w:val="006372A1"/>
    <w:rsid w:val="00656B13"/>
    <w:rsid w:val="00664EDC"/>
    <w:rsid w:val="006761B1"/>
    <w:rsid w:val="006800B3"/>
    <w:rsid w:val="0068306D"/>
    <w:rsid w:val="00687B87"/>
    <w:rsid w:val="006A0956"/>
    <w:rsid w:val="006B7328"/>
    <w:rsid w:val="006C47DF"/>
    <w:rsid w:val="006D1206"/>
    <w:rsid w:val="006F0232"/>
    <w:rsid w:val="006F04F7"/>
    <w:rsid w:val="006F21AF"/>
    <w:rsid w:val="00701252"/>
    <w:rsid w:val="007115A8"/>
    <w:rsid w:val="00713069"/>
    <w:rsid w:val="007204E7"/>
    <w:rsid w:val="00723586"/>
    <w:rsid w:val="00725351"/>
    <w:rsid w:val="007369F0"/>
    <w:rsid w:val="00743B1F"/>
    <w:rsid w:val="00756CF8"/>
    <w:rsid w:val="0076567B"/>
    <w:rsid w:val="007669A3"/>
    <w:rsid w:val="00773FEF"/>
    <w:rsid w:val="00776B48"/>
    <w:rsid w:val="0078282F"/>
    <w:rsid w:val="007855F6"/>
    <w:rsid w:val="00786D99"/>
    <w:rsid w:val="00791D90"/>
    <w:rsid w:val="00793FAB"/>
    <w:rsid w:val="007A5EC3"/>
    <w:rsid w:val="007B75FE"/>
    <w:rsid w:val="007C1621"/>
    <w:rsid w:val="007C2525"/>
    <w:rsid w:val="007C5C9F"/>
    <w:rsid w:val="007F0AC9"/>
    <w:rsid w:val="007F0F78"/>
    <w:rsid w:val="007F4722"/>
    <w:rsid w:val="0080401D"/>
    <w:rsid w:val="00811AB6"/>
    <w:rsid w:val="00817F14"/>
    <w:rsid w:val="008230FC"/>
    <w:rsid w:val="008272BB"/>
    <w:rsid w:val="008402E8"/>
    <w:rsid w:val="0085776D"/>
    <w:rsid w:val="00861B1A"/>
    <w:rsid w:val="00875BD1"/>
    <w:rsid w:val="008834AA"/>
    <w:rsid w:val="00894662"/>
    <w:rsid w:val="008D511B"/>
    <w:rsid w:val="008E4836"/>
    <w:rsid w:val="008F255E"/>
    <w:rsid w:val="008F37A9"/>
    <w:rsid w:val="00901053"/>
    <w:rsid w:val="00910E8D"/>
    <w:rsid w:val="00933DFE"/>
    <w:rsid w:val="0094693E"/>
    <w:rsid w:val="00951D9F"/>
    <w:rsid w:val="0095780F"/>
    <w:rsid w:val="00957D3B"/>
    <w:rsid w:val="00960FFD"/>
    <w:rsid w:val="00965FE0"/>
    <w:rsid w:val="00970F30"/>
    <w:rsid w:val="00975C5D"/>
    <w:rsid w:val="00976068"/>
    <w:rsid w:val="00993A75"/>
    <w:rsid w:val="009A1750"/>
    <w:rsid w:val="009B642D"/>
    <w:rsid w:val="009C235B"/>
    <w:rsid w:val="009C2CC5"/>
    <w:rsid w:val="009F1A83"/>
    <w:rsid w:val="009F4EBB"/>
    <w:rsid w:val="009F7E51"/>
    <w:rsid w:val="00A13507"/>
    <w:rsid w:val="00A37F7F"/>
    <w:rsid w:val="00A61D81"/>
    <w:rsid w:val="00AA6A13"/>
    <w:rsid w:val="00AC0D55"/>
    <w:rsid w:val="00AC48D4"/>
    <w:rsid w:val="00AC6685"/>
    <w:rsid w:val="00AD65CC"/>
    <w:rsid w:val="00AF520F"/>
    <w:rsid w:val="00B02629"/>
    <w:rsid w:val="00B26B9E"/>
    <w:rsid w:val="00B2725E"/>
    <w:rsid w:val="00B27698"/>
    <w:rsid w:val="00B558EB"/>
    <w:rsid w:val="00B61DB4"/>
    <w:rsid w:val="00B62F1D"/>
    <w:rsid w:val="00B63650"/>
    <w:rsid w:val="00B7097D"/>
    <w:rsid w:val="00B71608"/>
    <w:rsid w:val="00B76BFE"/>
    <w:rsid w:val="00B80DBE"/>
    <w:rsid w:val="00B810F3"/>
    <w:rsid w:val="00BA1278"/>
    <w:rsid w:val="00BA647C"/>
    <w:rsid w:val="00BB649E"/>
    <w:rsid w:val="00BD018A"/>
    <w:rsid w:val="00BD53C2"/>
    <w:rsid w:val="00C23070"/>
    <w:rsid w:val="00C27164"/>
    <w:rsid w:val="00C276E8"/>
    <w:rsid w:val="00C32462"/>
    <w:rsid w:val="00C35AE4"/>
    <w:rsid w:val="00C45935"/>
    <w:rsid w:val="00C47815"/>
    <w:rsid w:val="00C520C7"/>
    <w:rsid w:val="00C539EE"/>
    <w:rsid w:val="00C638D7"/>
    <w:rsid w:val="00C91DB1"/>
    <w:rsid w:val="00C9370D"/>
    <w:rsid w:val="00CA2E62"/>
    <w:rsid w:val="00CA7BAE"/>
    <w:rsid w:val="00CB20BC"/>
    <w:rsid w:val="00CC5C05"/>
    <w:rsid w:val="00CD1CEF"/>
    <w:rsid w:val="00CD5A76"/>
    <w:rsid w:val="00CD62E6"/>
    <w:rsid w:val="00CE554D"/>
    <w:rsid w:val="00CF0153"/>
    <w:rsid w:val="00CF07C6"/>
    <w:rsid w:val="00CF0FA6"/>
    <w:rsid w:val="00CF484B"/>
    <w:rsid w:val="00D021C7"/>
    <w:rsid w:val="00D02704"/>
    <w:rsid w:val="00D0401E"/>
    <w:rsid w:val="00D12C04"/>
    <w:rsid w:val="00D175A3"/>
    <w:rsid w:val="00D17EB4"/>
    <w:rsid w:val="00D20404"/>
    <w:rsid w:val="00D225C8"/>
    <w:rsid w:val="00D241F7"/>
    <w:rsid w:val="00D26326"/>
    <w:rsid w:val="00D36CDA"/>
    <w:rsid w:val="00D63500"/>
    <w:rsid w:val="00D72767"/>
    <w:rsid w:val="00D73620"/>
    <w:rsid w:val="00D75A48"/>
    <w:rsid w:val="00D83204"/>
    <w:rsid w:val="00D84945"/>
    <w:rsid w:val="00D85FD3"/>
    <w:rsid w:val="00D90169"/>
    <w:rsid w:val="00D92EA7"/>
    <w:rsid w:val="00DA0D8A"/>
    <w:rsid w:val="00DA1165"/>
    <w:rsid w:val="00DC0EB7"/>
    <w:rsid w:val="00DC10F7"/>
    <w:rsid w:val="00DC2A8B"/>
    <w:rsid w:val="00DC7263"/>
    <w:rsid w:val="00DD1067"/>
    <w:rsid w:val="00DF0E41"/>
    <w:rsid w:val="00E042EC"/>
    <w:rsid w:val="00E06D62"/>
    <w:rsid w:val="00E177F0"/>
    <w:rsid w:val="00E24A24"/>
    <w:rsid w:val="00E27FB5"/>
    <w:rsid w:val="00E623AB"/>
    <w:rsid w:val="00E745F1"/>
    <w:rsid w:val="00E77556"/>
    <w:rsid w:val="00EB5281"/>
    <w:rsid w:val="00EB7297"/>
    <w:rsid w:val="00ED2110"/>
    <w:rsid w:val="00ED3FAE"/>
    <w:rsid w:val="00EF5AA4"/>
    <w:rsid w:val="00F109C1"/>
    <w:rsid w:val="00F14181"/>
    <w:rsid w:val="00F14E6F"/>
    <w:rsid w:val="00F47F07"/>
    <w:rsid w:val="00F735CB"/>
    <w:rsid w:val="00F7493C"/>
    <w:rsid w:val="00F80E0D"/>
    <w:rsid w:val="00F81E37"/>
    <w:rsid w:val="00F86289"/>
    <w:rsid w:val="00F86323"/>
    <w:rsid w:val="00F921F2"/>
    <w:rsid w:val="00F937E5"/>
    <w:rsid w:val="00F9412C"/>
    <w:rsid w:val="00F95417"/>
    <w:rsid w:val="00FA0E15"/>
    <w:rsid w:val="00FA1A07"/>
    <w:rsid w:val="00FA49DC"/>
    <w:rsid w:val="00FA5981"/>
    <w:rsid w:val="00FA7138"/>
    <w:rsid w:val="00FA7BBA"/>
    <w:rsid w:val="00FE5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5CE63E"/>
  <w15:chartTrackingRefBased/>
  <w15:docId w15:val="{DABC7D63-7605-43E9-B66C-39AB74DC7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5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0615E7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615E7"/>
    <w:rPr>
      <w:rFonts w:ascii="Times New Roman" w:eastAsia="Times New Roman" w:hAnsi="Times New Roman" w:cs="Times New Roman"/>
      <w:sz w:val="24"/>
      <w:szCs w:val="24"/>
    </w:rPr>
  </w:style>
  <w:style w:type="paragraph" w:styleId="Piedepgina">
    <w:name w:val="footer"/>
    <w:basedOn w:val="Normal"/>
    <w:link w:val="PiedepginaCar"/>
    <w:uiPriority w:val="99"/>
    <w:unhideWhenUsed/>
    <w:rsid w:val="000615E7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615E7"/>
    <w:rPr>
      <w:rFonts w:ascii="Times New Roman" w:eastAsia="Times New Roman" w:hAnsi="Times New Roman" w:cs="Times New Roman"/>
      <w:sz w:val="24"/>
      <w:szCs w:val="24"/>
    </w:rPr>
  </w:style>
  <w:style w:type="character" w:customStyle="1" w:styleId="oypena">
    <w:name w:val="oypena"/>
    <w:basedOn w:val="Fuentedeprrafopredeter"/>
    <w:rsid w:val="000615E7"/>
  </w:style>
  <w:style w:type="character" w:styleId="Refdecomentario">
    <w:name w:val="annotation reference"/>
    <w:basedOn w:val="Fuentedeprrafopredeter"/>
    <w:uiPriority w:val="99"/>
    <w:semiHidden/>
    <w:unhideWhenUsed/>
    <w:rsid w:val="00D36CD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36CDA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36CDA"/>
    <w:rPr>
      <w:rFonts w:ascii="Times New Roman" w:eastAsia="Times New Roman" w:hAnsi="Times New Roman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36CD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36CD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F14181"/>
    <w:pPr>
      <w:spacing w:before="100" w:beforeAutospacing="1" w:after="100" w:afterAutospacing="1"/>
    </w:pPr>
  </w:style>
  <w:style w:type="paragraph" w:styleId="Prrafodelista">
    <w:name w:val="List Paragraph"/>
    <w:basedOn w:val="Normal"/>
    <w:uiPriority w:val="34"/>
    <w:qFormat/>
    <w:rsid w:val="00F109C1"/>
    <w:pPr>
      <w:ind w:left="720"/>
      <w:contextualSpacing/>
    </w:pPr>
  </w:style>
  <w:style w:type="paragraph" w:styleId="Revisin">
    <w:name w:val="Revision"/>
    <w:hidden/>
    <w:uiPriority w:val="99"/>
    <w:semiHidden/>
    <w:rsid w:val="000265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Textodelmarcadordeposicin">
    <w:name w:val="Placeholder Text"/>
    <w:basedOn w:val="Fuentedeprrafopredeter"/>
    <w:uiPriority w:val="99"/>
    <w:semiHidden/>
    <w:rsid w:val="00314026"/>
    <w:rPr>
      <w:color w:val="808080"/>
    </w:rPr>
  </w:style>
  <w:style w:type="character" w:styleId="Hipervnculo">
    <w:name w:val="Hyperlink"/>
    <w:basedOn w:val="Fuentedeprrafopredeter"/>
    <w:uiPriority w:val="99"/>
    <w:unhideWhenUsed/>
    <w:rsid w:val="00773FEF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773FE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3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0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7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1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6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3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tiérrez Pérez, Lester Iván Sr</dc:creator>
  <cp:keywords/>
  <dc:description/>
  <cp:lastModifiedBy>Gutiérrez Pérez, Lester Iván Sr</cp:lastModifiedBy>
  <cp:revision>2</cp:revision>
  <dcterms:created xsi:type="dcterms:W3CDTF">2026-05-06T22:54:00Z</dcterms:created>
  <dcterms:modified xsi:type="dcterms:W3CDTF">2026-05-06T2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417589-635c-49d8-ab01-222490bce19a</vt:lpwstr>
  </property>
</Properties>
</file>